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DC6" w:rsidRPr="0086575C" w:rsidRDefault="00CC7DC6" w:rsidP="00CC7DC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657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1D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81D8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6575C">
        <w:rPr>
          <w:rFonts w:ascii="Times New Roman" w:hAnsi="Times New Roman" w:cs="Times New Roman"/>
          <w:b/>
          <w:sz w:val="24"/>
          <w:szCs w:val="24"/>
        </w:rPr>
        <w:t>.</w:t>
      </w:r>
      <w:r w:rsidRPr="0086575C">
        <w:rPr>
          <w:rFonts w:ascii="Times New Roman" w:hAnsi="Times New Roman" w:cs="Times New Roman"/>
          <w:sz w:val="24"/>
          <w:szCs w:val="24"/>
        </w:rPr>
        <w:t xml:space="preserve"> Mutation profile of </w:t>
      </w:r>
      <w:r w:rsidRPr="0086575C">
        <w:rPr>
          <w:rFonts w:ascii="Times New Roman" w:hAnsi="Times New Roman" w:cs="Times New Roman"/>
          <w:i/>
          <w:sz w:val="24"/>
          <w:szCs w:val="24"/>
        </w:rPr>
        <w:t>TECTA</w:t>
      </w:r>
      <w:r w:rsidRPr="0086575C">
        <w:rPr>
          <w:rFonts w:ascii="Times New Roman" w:hAnsi="Times New Roman" w:cs="Times New Roman"/>
          <w:sz w:val="24"/>
          <w:szCs w:val="24"/>
        </w:rPr>
        <w:t xml:space="preserve"> gene (located on chr1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12"/>
        <w:tblW w:w="8085" w:type="dxa"/>
        <w:tblLook w:val="04A0"/>
      </w:tblPr>
      <w:tblGrid>
        <w:gridCol w:w="1155"/>
        <w:gridCol w:w="1101"/>
        <w:gridCol w:w="1074"/>
        <w:gridCol w:w="1074"/>
        <w:gridCol w:w="1286"/>
        <w:gridCol w:w="1286"/>
        <w:gridCol w:w="1109"/>
      </w:tblGrid>
      <w:tr w:rsidR="00CC7DC6" w:rsidRPr="00BD4BBA" w:rsidTr="00BD4BBA">
        <w:trPr>
          <w:cnfStyle w:val="1000000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Variant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yp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bSNP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v.138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II-1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Affected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I-4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Affected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I-5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Unaffected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I-1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Unaffected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n-house database</w:t>
            </w:r>
          </w:p>
        </w:tc>
      </w:tr>
      <w:tr w:rsidR="00CC7DC6" w:rsidRPr="00BD4BBA" w:rsidTr="00BD4BB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rs681311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Het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rs50462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He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710C&gt;T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T237I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Novel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No</w:t>
            </w:r>
          </w:p>
        </w:tc>
      </w:tr>
      <w:tr w:rsidR="00CC7DC6" w:rsidRPr="00BD4BBA" w:rsidTr="00BD4BBA">
        <w:trPr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1111A&gt;G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R371G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61296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1485A&gt;G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A495A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ilen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53606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2795T&gt;C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V932A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52080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2805T&gt;C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Y935Y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ilen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58647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proofErr w:type="spellStart"/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om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5171G&gt;A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S1724N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52643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proofErr w:type="spellStart"/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om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proofErr w:type="spellStart"/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om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rs2186747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He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He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BD4BBA">
        <w:trPr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.5634C&gt;T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p.S1878S</w:t>
            </w:r>
          </w:p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ilen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rs215536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H</w:t>
            </w: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e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  <w:tr w:rsidR="00CC7DC6" w:rsidRPr="00BD4BBA" w:rsidTr="00604DDA">
        <w:trPr>
          <w:cnfStyle w:val="000000100000"/>
          <w:trHeight w:val="270"/>
        </w:trPr>
        <w:tc>
          <w:tcPr>
            <w:cnfStyle w:val="001000000000"/>
            <w:tcW w:w="1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  <w:t>rs54357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proofErr w:type="spellStart"/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DC6" w:rsidRPr="00BD4BBA" w:rsidRDefault="00CC7DC6" w:rsidP="00604DD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/>
              <w:rPr>
                <w:rFonts w:ascii="맑은 고딕" w:eastAsia="맑은 고딕" w:hAnsi="맑은 고딕" w:cs="굴림"/>
                <w:b/>
                <w:kern w:val="0"/>
                <w:sz w:val="18"/>
                <w:szCs w:val="18"/>
              </w:rPr>
            </w:pPr>
            <w:r w:rsidRPr="00BD4BBA">
              <w:rPr>
                <w:rFonts w:ascii="맑은 고딕" w:eastAsia="맑은 고딕" w:hAnsi="맑은 고딕" w:cs="굴림" w:hint="eastAsia"/>
                <w:b/>
                <w:kern w:val="0"/>
                <w:sz w:val="18"/>
                <w:szCs w:val="18"/>
              </w:rPr>
              <w:t>Yes</w:t>
            </w:r>
          </w:p>
        </w:tc>
      </w:tr>
    </w:tbl>
    <w:p w:rsidR="00F93595" w:rsidRPr="00BD4BBA" w:rsidRDefault="00EE1E3F"/>
    <w:sectPr w:rsidR="00F93595" w:rsidRPr="00BD4BBA" w:rsidSect="00E244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E3F" w:rsidRDefault="00EE1E3F" w:rsidP="00281D87">
      <w:pPr>
        <w:spacing w:after="0" w:line="240" w:lineRule="auto"/>
      </w:pPr>
      <w:r>
        <w:separator/>
      </w:r>
    </w:p>
  </w:endnote>
  <w:endnote w:type="continuationSeparator" w:id="0">
    <w:p w:rsidR="00EE1E3F" w:rsidRDefault="00EE1E3F" w:rsidP="00281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E3F" w:rsidRDefault="00EE1E3F" w:rsidP="00281D87">
      <w:pPr>
        <w:spacing w:after="0" w:line="240" w:lineRule="auto"/>
      </w:pPr>
      <w:r>
        <w:separator/>
      </w:r>
    </w:p>
  </w:footnote>
  <w:footnote w:type="continuationSeparator" w:id="0">
    <w:p w:rsidR="00EE1E3F" w:rsidRDefault="00EE1E3F" w:rsidP="00281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7DC6"/>
    <w:rsid w:val="0022019D"/>
    <w:rsid w:val="00236734"/>
    <w:rsid w:val="00281D87"/>
    <w:rsid w:val="002B47F1"/>
    <w:rsid w:val="002D1D80"/>
    <w:rsid w:val="00543390"/>
    <w:rsid w:val="005834BD"/>
    <w:rsid w:val="005F4CDD"/>
    <w:rsid w:val="00991631"/>
    <w:rsid w:val="00BD4BBA"/>
    <w:rsid w:val="00CC7DC6"/>
    <w:rsid w:val="00D52504"/>
    <w:rsid w:val="00E2448F"/>
    <w:rsid w:val="00EE1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DC6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옅은 음영12"/>
    <w:basedOn w:val="a1"/>
    <w:uiPriority w:val="60"/>
    <w:rsid w:val="00CC7DC6"/>
    <w:pPr>
      <w:jc w:val="both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Char"/>
    <w:uiPriority w:val="99"/>
    <w:semiHidden/>
    <w:unhideWhenUsed/>
    <w:rsid w:val="00281D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81D87"/>
  </w:style>
  <w:style w:type="paragraph" w:styleId="a4">
    <w:name w:val="footer"/>
    <w:basedOn w:val="a"/>
    <w:link w:val="Char0"/>
    <w:uiPriority w:val="99"/>
    <w:semiHidden/>
    <w:unhideWhenUsed/>
    <w:rsid w:val="00281D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81D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57</Characters>
  <Application>Microsoft Office Word</Application>
  <DocSecurity>0</DocSecurity>
  <Lines>24</Lines>
  <Paragraphs>10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i</dc:creator>
  <cp:lastModifiedBy>snubh</cp:lastModifiedBy>
  <cp:revision>3</cp:revision>
  <dcterms:created xsi:type="dcterms:W3CDTF">2014-04-21T01:09:00Z</dcterms:created>
  <dcterms:modified xsi:type="dcterms:W3CDTF">2014-04-21T01:11:00Z</dcterms:modified>
</cp:coreProperties>
</file>